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0B4D9" w14:textId="075A0623" w:rsidR="00500141" w:rsidRPr="00194585" w:rsidRDefault="00500141" w:rsidP="00500141">
      <w:pPr>
        <w:pStyle w:val="Caption"/>
        <w:keepNext/>
        <w:rPr>
          <w:b/>
          <w:i w:val="0"/>
          <w:iCs w:val="0"/>
          <w:color w:val="000000" w:themeColor="text1"/>
          <w:sz w:val="22"/>
          <w:szCs w:val="22"/>
        </w:rPr>
      </w:pPr>
      <w:r w:rsidRPr="00705B01">
        <w:rPr>
          <w:b/>
          <w:i w:val="0"/>
          <w:iCs w:val="0"/>
          <w:color w:val="000000" w:themeColor="text1"/>
          <w:sz w:val="22"/>
          <w:szCs w:val="22"/>
        </w:rPr>
        <w:t>Table S</w:t>
      </w:r>
      <w:r w:rsidR="00E4245B">
        <w:rPr>
          <w:b/>
          <w:i w:val="0"/>
          <w:iCs w:val="0"/>
          <w:color w:val="000000" w:themeColor="text1"/>
          <w:sz w:val="22"/>
          <w:szCs w:val="22"/>
        </w:rPr>
        <w:t>7</w:t>
      </w:r>
      <w:r w:rsidRPr="00705B01">
        <w:rPr>
          <w:b/>
          <w:i w:val="0"/>
          <w:iCs w:val="0"/>
          <w:color w:val="000000" w:themeColor="text1"/>
          <w:sz w:val="22"/>
          <w:szCs w:val="22"/>
        </w:rPr>
        <w:t>: Access to Nutrition Specific and nutrition sensitive intervention package for adolescent girls age 10-19 years</w:t>
      </w:r>
      <w:r w:rsidR="00E24EB6">
        <w:rPr>
          <w:b/>
          <w:i w:val="0"/>
          <w:iCs w:val="0"/>
          <w:color w:val="000000" w:themeColor="text1"/>
          <w:sz w:val="22"/>
          <w:szCs w:val="22"/>
        </w:rPr>
        <w:t xml:space="preserve"> in</w:t>
      </w:r>
      <w:r w:rsidRPr="00705B01">
        <w:rPr>
          <w:b/>
          <w:i w:val="0"/>
          <w:iCs w:val="0"/>
          <w:color w:val="000000" w:themeColor="text1"/>
          <w:sz w:val="22"/>
          <w:szCs w:val="22"/>
        </w:rPr>
        <w:t xml:space="preserve"> intervention area by </w:t>
      </w:r>
      <w:r w:rsidRPr="00194585">
        <w:rPr>
          <w:b/>
          <w:i w:val="0"/>
          <w:iCs w:val="0"/>
          <w:color w:val="000000" w:themeColor="text1"/>
          <w:sz w:val="22"/>
          <w:szCs w:val="22"/>
        </w:rPr>
        <w:t>participation status and frequency of participation</w:t>
      </w:r>
      <w:r w:rsidR="000B6B5F" w:rsidRPr="00194585">
        <w:rPr>
          <w:b/>
          <w:i w:val="0"/>
          <w:iCs w:val="0"/>
          <w:color w:val="000000" w:themeColor="text1"/>
          <w:sz w:val="22"/>
          <w:szCs w:val="22"/>
        </w:rPr>
        <w:t xml:space="preserve"> in AHD and PLA meet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56"/>
        <w:gridCol w:w="1125"/>
        <w:gridCol w:w="926"/>
        <w:gridCol w:w="706"/>
        <w:gridCol w:w="1324"/>
        <w:gridCol w:w="1603"/>
        <w:gridCol w:w="706"/>
        <w:gridCol w:w="706"/>
        <w:gridCol w:w="706"/>
      </w:tblGrid>
      <w:tr w:rsidR="00500141" w:rsidRPr="00705B01" w14:paraId="1E7693FE" w14:textId="77777777" w:rsidTr="007414A8">
        <w:trPr>
          <w:trHeight w:val="288"/>
        </w:trPr>
        <w:tc>
          <w:tcPr>
            <w:tcW w:w="2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EA0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2E4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8A8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E36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7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61DE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</w:tr>
      <w:tr w:rsidR="00500141" w:rsidRPr="00705B01" w14:paraId="4107AAB4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4606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2A5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6DD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HD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1B2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7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4AFC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 meeting</w:t>
            </w:r>
          </w:p>
        </w:tc>
      </w:tr>
      <w:tr w:rsidR="00500141" w:rsidRPr="00705B01" w14:paraId="458A6AE0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8438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477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ended AH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620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contact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81FE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5 contact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A7D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or more contact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F0A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ttend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 meeting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6C85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contact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0F97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5 contact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E283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or more contacts</w:t>
            </w:r>
          </w:p>
        </w:tc>
      </w:tr>
      <w:tr w:rsidR="00500141" w:rsidRPr="00705B01" w14:paraId="758E92DC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E7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EF4067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703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292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66E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E2665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CBC3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E8FE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9B0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</w:tr>
      <w:tr w:rsidR="00500141" w:rsidRPr="00705B01" w14:paraId="059BAA83" w14:textId="77777777" w:rsidTr="007414A8">
        <w:trPr>
          <w:trHeight w:val="288"/>
        </w:trPr>
        <w:tc>
          <w:tcPr>
            <w:tcW w:w="22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AC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prove food and nutrient intak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A40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EA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DC1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32C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F76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C88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0AA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8F7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500141" w:rsidRPr="00705B01" w14:paraId="01B41DEE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981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inimum dietary diversity (6 out of 10 food groups)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704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580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423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4C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7DA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3CF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0DB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24B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</w:tr>
      <w:tr w:rsidR="00500141" w:rsidRPr="00705B01" w14:paraId="182A50EA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5B2" w14:textId="18A71C62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a household with </w:t>
            </w:r>
            <w:r w:rsidR="00E85AF4"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odized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alt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9D6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A2C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6E8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20C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AC0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BA6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7D3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C6F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8</w:t>
            </w:r>
          </w:p>
        </w:tc>
      </w:tr>
      <w:tr w:rsidR="00500141" w:rsidRPr="00705B01" w14:paraId="71D8F8F8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E56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households with a kitchen garden 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40D7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698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B0FE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AD3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7368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47B7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15F9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C27A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5</w:t>
            </w:r>
          </w:p>
        </w:tc>
      </w:tr>
      <w:tr w:rsidR="00500141" w:rsidRPr="00705B01" w14:paraId="498B2208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5C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crease access to education sanitation and commodities for WASH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00B5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DF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5D9D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B9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40B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CCA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366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AED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0141" w:rsidRPr="00705B01" w14:paraId="2F96ACCD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6206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ving in households which do not practice open defecatio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67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CC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986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34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30E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CE8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40E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9D4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8</w:t>
            </w:r>
          </w:p>
        </w:tc>
      </w:tr>
      <w:tr w:rsidR="00500141" w:rsidRPr="00705B01" w14:paraId="3B6A4765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0AC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ercentage of using safe pads or sanitary pads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ACAD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.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68D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949A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A3A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.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5AC7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626C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B4A9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9143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.3</w:t>
            </w:r>
          </w:p>
        </w:tc>
      </w:tr>
      <w:tr w:rsidR="00500141" w:rsidRPr="00705B01" w14:paraId="149A22D5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26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ent micronutrient deficiencies and anaemi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06E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7E3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D33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B6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68A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BFC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64E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0CD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0141" w:rsidRPr="00705B01" w14:paraId="3070D927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058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umed 4 or more IFA tablets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2E4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D0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43F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6B0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58B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540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15D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952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9</w:t>
            </w:r>
          </w:p>
        </w:tc>
      </w:tr>
      <w:tr w:rsidR="00500141" w:rsidRPr="00705B01" w14:paraId="2761EF25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7AC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umed deworming tablets 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E9E7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9B5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E3D8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.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7E0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E6A1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80FB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02E9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7E61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3</w:t>
            </w:r>
          </w:p>
        </w:tc>
      </w:tr>
      <w:tr w:rsidR="00500141" w:rsidRPr="00705B01" w14:paraId="48C69327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78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crease access to health services and special care to nutritionally ‘at-risk’ adolescent (BMI&lt;18.25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F351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28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372F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FC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6529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B85B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6421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1EFB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0141" w:rsidRPr="00705B01" w14:paraId="3F4CB6B4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1E2E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olescent girls who visit Anganwadi Centre (AWC) for any service 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A8A7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33E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6E6A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93C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49C6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0E41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B746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DDE7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7</w:t>
            </w:r>
          </w:p>
        </w:tc>
      </w:tr>
      <w:tr w:rsidR="00500141" w:rsidRPr="00705B01" w14:paraId="07A7FF2D" w14:textId="77777777" w:rsidTr="007414A8">
        <w:trPr>
          <w:trHeight w:val="288"/>
        </w:trPr>
        <w:tc>
          <w:tcPr>
            <w:tcW w:w="2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CD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tritional Statu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594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11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926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DC2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905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5BF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CE5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DCB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0141" w:rsidRPr="00705B01" w14:paraId="5D5D6347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3E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in (BMI&lt;18.5)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7A5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19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747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D2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B88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5FF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A52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BC8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</w:tr>
      <w:tr w:rsidR="00500141" w:rsidRPr="00705B01" w14:paraId="71159BEF" w14:textId="77777777" w:rsidTr="007414A8">
        <w:trPr>
          <w:trHeight w:val="288"/>
        </w:trPr>
        <w:tc>
          <w:tcPr>
            <w:tcW w:w="2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8BA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iencing double burden of short and thin 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7B4D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B68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6410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FB5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E033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DC53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4D65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F498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</w:tr>
    </w:tbl>
    <w:p w14:paraId="650C0760" w14:textId="77777777" w:rsidR="00500141" w:rsidRPr="00705B01" w:rsidRDefault="00500141" w:rsidP="00500141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>Note: Difference-in-difference here refers to change in outcome over time between intervention and Control area</w:t>
      </w:r>
    </w:p>
    <w:p w14:paraId="1983C8EA" w14:textId="77777777" w:rsidR="00500141" w:rsidRPr="00705B01" w:rsidRDefault="0050014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FBF8715" w14:textId="77777777" w:rsidR="00500141" w:rsidRPr="00705B01" w:rsidRDefault="0050014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1AE14CF" w14:textId="6898022A" w:rsidR="00500141" w:rsidRDefault="0050014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A97F7C0" w14:textId="23084935" w:rsidR="00135BB1" w:rsidRDefault="00135BB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135BB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0B3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4EB6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 Kumar</cp:lastModifiedBy>
  <cp:revision>3</cp:revision>
  <dcterms:created xsi:type="dcterms:W3CDTF">2023-01-19T05:09:00Z</dcterms:created>
  <dcterms:modified xsi:type="dcterms:W3CDTF">2023-08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